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BAE7D" w14:textId="43029FE8" w:rsidR="00EB596E" w:rsidRDefault="001A5F74" w:rsidP="00076C6E">
      <w:pPr>
        <w:spacing w:before="240" w:after="120" w:line="480" w:lineRule="auto"/>
        <w:rPr>
          <w:rFonts w:ascii="Times New Roman" w:eastAsia="Times New Roman" w:hAnsi="Times New Roman"/>
          <w:szCs w:val="24"/>
          <w:lang w:val="en-GB" w:eastAsia="de-DE" w:bidi="en-US"/>
        </w:rPr>
      </w:pPr>
      <w:r>
        <w:rPr>
          <w:rFonts w:ascii="Times New Roman" w:hAnsi="Times New Roman"/>
          <w:b/>
          <w:szCs w:val="24"/>
          <w:lang w:val="en-GB" w:eastAsia="zh-HK"/>
        </w:rPr>
        <w:t xml:space="preserve">Supplementary </w:t>
      </w:r>
      <w:r w:rsidR="000769DB">
        <w:rPr>
          <w:rFonts w:ascii="Times New Roman" w:hAnsi="Times New Roman"/>
          <w:b/>
          <w:szCs w:val="24"/>
          <w:lang w:val="en-GB" w:eastAsia="zh-HK"/>
        </w:rPr>
        <w:t>File</w:t>
      </w:r>
      <w:r w:rsidR="00C11CE2" w:rsidRPr="00076C6E">
        <w:rPr>
          <w:rFonts w:ascii="Times New Roman" w:hAnsi="Times New Roman"/>
          <w:b/>
          <w:szCs w:val="24"/>
          <w:lang w:val="en-GB" w:eastAsia="zh-HK"/>
        </w:rPr>
        <w:t xml:space="preserve"> 1</w:t>
      </w:r>
      <w:r w:rsidR="00C11CE2" w:rsidRPr="00076C6E">
        <w:rPr>
          <w:rFonts w:ascii="Times New Roman" w:hAnsi="Times New Roman"/>
          <w:szCs w:val="24"/>
          <w:lang w:val="en-GB" w:eastAsia="zh-HK"/>
        </w:rPr>
        <w:t xml:space="preserve"> </w:t>
      </w:r>
      <w:r w:rsidR="00C11CE2" w:rsidRPr="00076C6E">
        <w:rPr>
          <w:rFonts w:ascii="Times New Roman" w:eastAsia="Times New Roman" w:hAnsi="Times New Roman"/>
          <w:szCs w:val="24"/>
          <w:lang w:val="en-GB" w:eastAsia="de-DE" w:bidi="en-US"/>
        </w:rPr>
        <w:t>Results of specific HADS items for both anxiety and depression subscales (n = 153). Values are number (proportion).</w:t>
      </w:r>
    </w:p>
    <w:p w14:paraId="03C558DF" w14:textId="77777777" w:rsidR="00EB596E" w:rsidRPr="00076C6E" w:rsidRDefault="00EB596E" w:rsidP="00076C6E">
      <w:pPr>
        <w:spacing w:before="240" w:after="120" w:line="480" w:lineRule="auto"/>
        <w:rPr>
          <w:rFonts w:ascii="Times New Roman" w:eastAsia="Times New Roman" w:hAnsi="Times New Roman"/>
          <w:szCs w:val="24"/>
          <w:lang w:val="en-GB" w:eastAsia="de-DE" w:bidi="en-US"/>
        </w:rPr>
      </w:pPr>
    </w:p>
    <w:tbl>
      <w:tblPr>
        <w:tblStyle w:val="PlainTable21"/>
        <w:tblW w:w="5000" w:type="pct"/>
        <w:tblLook w:val="0600" w:firstRow="0" w:lastRow="0" w:firstColumn="0" w:lastColumn="0" w:noHBand="1" w:noVBand="1"/>
      </w:tblPr>
      <w:tblGrid>
        <w:gridCol w:w="1867"/>
        <w:gridCol w:w="7747"/>
        <w:gridCol w:w="2362"/>
        <w:gridCol w:w="1982"/>
      </w:tblGrid>
      <w:tr w:rsidR="00C11CE2" w:rsidRPr="00076C6E" w14:paraId="5B8EDA20" w14:textId="77777777" w:rsidTr="00076C6E">
        <w:trPr>
          <w:trHeight w:val="809"/>
        </w:trPr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75BB775E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b/>
                <w:bCs/>
                <w:szCs w:val="24"/>
                <w:lang w:val="en-GB"/>
              </w:rPr>
              <w:t>HADS Item</w:t>
            </w:r>
          </w:p>
        </w:tc>
        <w:tc>
          <w:tcPr>
            <w:tcW w:w="2775" w:type="pct"/>
            <w:tcBorders>
              <w:top w:val="single" w:sz="4" w:space="0" w:color="auto"/>
            </w:tcBorders>
            <w:vAlign w:val="center"/>
          </w:tcPr>
          <w:p w14:paraId="33DF5985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b/>
                <w:bCs/>
                <w:szCs w:val="24"/>
                <w:lang w:val="en-GB"/>
              </w:rPr>
              <w:t>Text of Items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1A7A0D46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b/>
                <w:bCs/>
                <w:szCs w:val="24"/>
                <w:lang w:val="en-GB"/>
              </w:rPr>
              <w:t>Not postponed</w:t>
            </w:r>
          </w:p>
          <w:p w14:paraId="575BF49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b/>
                <w:bCs/>
                <w:szCs w:val="24"/>
                <w:lang w:val="en-GB"/>
              </w:rPr>
              <w:t>(n = 117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7DC4487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b/>
                <w:bCs/>
                <w:szCs w:val="24"/>
                <w:lang w:val="en-GB"/>
              </w:rPr>
              <w:t>Postponed</w:t>
            </w:r>
          </w:p>
          <w:p w14:paraId="6E1CA264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b/>
                <w:bCs/>
                <w:szCs w:val="24"/>
                <w:lang w:val="en-GB"/>
              </w:rPr>
              <w:t>(n = 36)</w:t>
            </w:r>
          </w:p>
        </w:tc>
      </w:tr>
      <w:tr w:rsidR="00C11CE2" w:rsidRPr="00076C6E" w14:paraId="120C2048" w14:textId="77777777" w:rsidTr="00076C6E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252EAF3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b/>
                <w:bCs/>
                <w:szCs w:val="24"/>
                <w:lang w:val="en-GB"/>
              </w:rPr>
              <w:t>Anxiety subscale</w:t>
            </w:r>
          </w:p>
        </w:tc>
      </w:tr>
      <w:tr w:rsidR="00C11CE2" w:rsidRPr="00076C6E" w14:paraId="4427DF54" w14:textId="77777777" w:rsidTr="00076C6E">
        <w:tc>
          <w:tcPr>
            <w:tcW w:w="669" w:type="pct"/>
          </w:tcPr>
          <w:p w14:paraId="763F1FE0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1)</w:t>
            </w:r>
          </w:p>
        </w:tc>
        <w:tc>
          <w:tcPr>
            <w:tcW w:w="2775" w:type="pct"/>
          </w:tcPr>
          <w:p w14:paraId="6EB6DDA4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feel tense or “wound up”</w:t>
            </w:r>
          </w:p>
          <w:p w14:paraId="7861D3C9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Most of the time</w:t>
            </w:r>
          </w:p>
          <w:p w14:paraId="5C06C5EC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A lot of the time</w:t>
            </w:r>
          </w:p>
          <w:p w14:paraId="0AE3CAFA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Time to time, occasionally</w:t>
            </w:r>
          </w:p>
          <w:p w14:paraId="5FEE7CEF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at all</w:t>
            </w:r>
          </w:p>
          <w:p w14:paraId="5B3BCBCB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200604F6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21F91F8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3.4)</w:t>
            </w:r>
          </w:p>
          <w:p w14:paraId="6D3AF61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9 (7.7)</w:t>
            </w:r>
          </w:p>
          <w:p w14:paraId="0A00138C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1 (35.0)</w:t>
            </w:r>
          </w:p>
          <w:p w14:paraId="3FFA9C14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63 (53.8)</w:t>
            </w:r>
          </w:p>
        </w:tc>
        <w:tc>
          <w:tcPr>
            <w:tcW w:w="711" w:type="pct"/>
          </w:tcPr>
          <w:p w14:paraId="0C428A47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6FBF858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 (8.3)</w:t>
            </w:r>
          </w:p>
          <w:p w14:paraId="2173888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11.1)</w:t>
            </w:r>
          </w:p>
          <w:p w14:paraId="68498B44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5 (41.7)</w:t>
            </w:r>
          </w:p>
          <w:p w14:paraId="6870A2F1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4 (38.9)</w:t>
            </w:r>
          </w:p>
        </w:tc>
      </w:tr>
      <w:tr w:rsidR="00C11CE2" w:rsidRPr="00076C6E" w14:paraId="4BEAD0AD" w14:textId="77777777" w:rsidTr="00076C6E">
        <w:tc>
          <w:tcPr>
            <w:tcW w:w="669" w:type="pct"/>
          </w:tcPr>
          <w:p w14:paraId="48AF62F2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(3)</w:t>
            </w:r>
          </w:p>
        </w:tc>
        <w:tc>
          <w:tcPr>
            <w:tcW w:w="2775" w:type="pct"/>
          </w:tcPr>
          <w:p w14:paraId="0B73B80E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get a sort of frightened feeling as if something awful is about to happen</w:t>
            </w:r>
          </w:p>
          <w:p w14:paraId="7168B844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Very definitely and quite badly</w:t>
            </w:r>
          </w:p>
          <w:p w14:paraId="5971F7F8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Yes, but not too badly</w:t>
            </w:r>
          </w:p>
          <w:p w14:paraId="0442DB42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A little, but it doesn’t worry me</w:t>
            </w:r>
          </w:p>
          <w:p w14:paraId="13E2379D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at all</w:t>
            </w:r>
          </w:p>
          <w:p w14:paraId="687C4432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02511AEB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7C825A4C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5 (4.3)</w:t>
            </w:r>
          </w:p>
          <w:p w14:paraId="2FCF06E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1 (17.9)</w:t>
            </w:r>
          </w:p>
          <w:p w14:paraId="3448AF0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6 (22.2)</w:t>
            </w:r>
          </w:p>
          <w:p w14:paraId="6370451C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65 (55.6)</w:t>
            </w:r>
          </w:p>
        </w:tc>
        <w:tc>
          <w:tcPr>
            <w:tcW w:w="711" w:type="pct"/>
          </w:tcPr>
          <w:p w14:paraId="651836A2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6CF4E18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 (5.6)</w:t>
            </w:r>
          </w:p>
          <w:p w14:paraId="097D01D7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7 (19.4)</w:t>
            </w:r>
          </w:p>
          <w:p w14:paraId="1BBC4A1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1 (30.6)</w:t>
            </w:r>
          </w:p>
          <w:p w14:paraId="2172CB37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6 (44.4)</w:t>
            </w:r>
          </w:p>
        </w:tc>
      </w:tr>
      <w:tr w:rsidR="00C11CE2" w:rsidRPr="00076C6E" w14:paraId="01364B82" w14:textId="77777777" w:rsidTr="00076C6E">
        <w:tc>
          <w:tcPr>
            <w:tcW w:w="669" w:type="pct"/>
          </w:tcPr>
          <w:p w14:paraId="0A545292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5)</w:t>
            </w:r>
          </w:p>
        </w:tc>
        <w:tc>
          <w:tcPr>
            <w:tcW w:w="2775" w:type="pct"/>
          </w:tcPr>
          <w:p w14:paraId="5FF056B8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Worrying thoughts go through my mind</w:t>
            </w:r>
          </w:p>
          <w:p w14:paraId="223BCD14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A great deal of the time</w:t>
            </w:r>
          </w:p>
          <w:p w14:paraId="6B3731E2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A lot of the time</w:t>
            </w:r>
          </w:p>
          <w:p w14:paraId="3F819F17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From time to time but not too often</w:t>
            </w:r>
          </w:p>
          <w:p w14:paraId="6AC11616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Only occasionally</w:t>
            </w:r>
          </w:p>
          <w:p w14:paraId="0C7936F1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213D7313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4D746A3B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3.4)</w:t>
            </w:r>
          </w:p>
          <w:p w14:paraId="061C3A7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2 (10.3)</w:t>
            </w:r>
          </w:p>
          <w:p w14:paraId="03FBC9B1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6 (22.2)</w:t>
            </w:r>
          </w:p>
          <w:p w14:paraId="6D753256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75 (64.1)</w:t>
            </w:r>
          </w:p>
        </w:tc>
        <w:tc>
          <w:tcPr>
            <w:tcW w:w="711" w:type="pct"/>
          </w:tcPr>
          <w:p w14:paraId="4418FF6F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0E0C1846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 (8.3)</w:t>
            </w:r>
          </w:p>
          <w:p w14:paraId="010BEBD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11.1)</w:t>
            </w:r>
          </w:p>
          <w:p w14:paraId="4162F8E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8 (22.2)</w:t>
            </w:r>
          </w:p>
          <w:p w14:paraId="0CF3D4C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1 (58.3)</w:t>
            </w:r>
          </w:p>
        </w:tc>
      </w:tr>
      <w:tr w:rsidR="00C11CE2" w:rsidRPr="00076C6E" w14:paraId="6A855058" w14:textId="77777777" w:rsidTr="00076C6E">
        <w:tc>
          <w:tcPr>
            <w:tcW w:w="669" w:type="pct"/>
          </w:tcPr>
          <w:p w14:paraId="1AFB67B6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7)</w:t>
            </w:r>
          </w:p>
        </w:tc>
        <w:tc>
          <w:tcPr>
            <w:tcW w:w="2775" w:type="pct"/>
          </w:tcPr>
          <w:p w14:paraId="39C66E69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can sit at ease and feel relaxed</w:t>
            </w:r>
          </w:p>
          <w:p w14:paraId="0C868774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Definitely</w:t>
            </w:r>
          </w:p>
          <w:p w14:paraId="20072C15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Usually</w:t>
            </w:r>
          </w:p>
          <w:p w14:paraId="4E32EB48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often</w:t>
            </w:r>
          </w:p>
          <w:p w14:paraId="12791834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at all</w:t>
            </w:r>
          </w:p>
          <w:p w14:paraId="4AA23DB6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4D26392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4E6B2BF7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77 (65.8)</w:t>
            </w:r>
          </w:p>
          <w:p w14:paraId="00826F50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2 (18.8)</w:t>
            </w:r>
          </w:p>
          <w:p w14:paraId="26F4F59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2 (10.3)</w:t>
            </w:r>
          </w:p>
          <w:p w14:paraId="1E7EEED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6 (5.1)</w:t>
            </w:r>
          </w:p>
        </w:tc>
        <w:tc>
          <w:tcPr>
            <w:tcW w:w="711" w:type="pct"/>
          </w:tcPr>
          <w:p w14:paraId="069E5211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02BF13BC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2 (61.1)</w:t>
            </w:r>
          </w:p>
          <w:p w14:paraId="7764BBF1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5 (13.9)</w:t>
            </w:r>
          </w:p>
          <w:p w14:paraId="6E8B0E4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7 (19.4)</w:t>
            </w:r>
          </w:p>
          <w:p w14:paraId="67B01E3F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 (5.6)</w:t>
            </w:r>
          </w:p>
        </w:tc>
      </w:tr>
      <w:tr w:rsidR="00C11CE2" w:rsidRPr="00076C6E" w14:paraId="46FAAC40" w14:textId="77777777" w:rsidTr="00076C6E">
        <w:tc>
          <w:tcPr>
            <w:tcW w:w="669" w:type="pct"/>
          </w:tcPr>
          <w:p w14:paraId="17682AAB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9)</w:t>
            </w:r>
          </w:p>
        </w:tc>
        <w:tc>
          <w:tcPr>
            <w:tcW w:w="2775" w:type="pct"/>
          </w:tcPr>
          <w:p w14:paraId="1239AEC7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get a sort of frightened feeling like ‘‘butterflies’’ in the stomach</w:t>
            </w:r>
          </w:p>
          <w:p w14:paraId="49F2B4CD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at all</w:t>
            </w:r>
          </w:p>
          <w:p w14:paraId="7F0EF243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Occasionally</w:t>
            </w:r>
          </w:p>
          <w:p w14:paraId="7B70F3B7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Quite often</w:t>
            </w:r>
          </w:p>
          <w:p w14:paraId="3742AB97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Very often</w:t>
            </w:r>
          </w:p>
          <w:p w14:paraId="13BDA04B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6CBB07F4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5E2D0A02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66 (56.4)</w:t>
            </w:r>
          </w:p>
          <w:p w14:paraId="00E5DE00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9 (33.3)</w:t>
            </w:r>
          </w:p>
          <w:p w14:paraId="0D824F5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6 (5.1)</w:t>
            </w:r>
          </w:p>
          <w:p w14:paraId="5B2B6073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6 (5.1)</w:t>
            </w:r>
          </w:p>
        </w:tc>
        <w:tc>
          <w:tcPr>
            <w:tcW w:w="711" w:type="pct"/>
          </w:tcPr>
          <w:p w14:paraId="2A2013E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2BA93BB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4 (38.9)</w:t>
            </w:r>
          </w:p>
          <w:p w14:paraId="1664ECC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6 (44.4)</w:t>
            </w:r>
          </w:p>
          <w:p w14:paraId="38DBFCC3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5 (13.9)</w:t>
            </w:r>
          </w:p>
          <w:p w14:paraId="6A7C8B5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1 (2.8)</w:t>
            </w:r>
          </w:p>
        </w:tc>
      </w:tr>
      <w:tr w:rsidR="00C11CE2" w:rsidRPr="00076C6E" w14:paraId="35E9FC9C" w14:textId="77777777" w:rsidTr="00076C6E">
        <w:tc>
          <w:tcPr>
            <w:tcW w:w="669" w:type="pct"/>
          </w:tcPr>
          <w:p w14:paraId="19AEE1B4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(11)</w:t>
            </w:r>
          </w:p>
        </w:tc>
        <w:tc>
          <w:tcPr>
            <w:tcW w:w="2775" w:type="pct"/>
          </w:tcPr>
          <w:p w14:paraId="651570AF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feel restless as if I have to be on the move</w:t>
            </w:r>
          </w:p>
          <w:p w14:paraId="0290CF8E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Very much indeed</w:t>
            </w:r>
          </w:p>
          <w:p w14:paraId="0877363C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Quite a lot</w:t>
            </w:r>
          </w:p>
          <w:p w14:paraId="60683F63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very much</w:t>
            </w:r>
          </w:p>
          <w:p w14:paraId="1A54B484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at all</w:t>
            </w:r>
          </w:p>
          <w:p w14:paraId="3E9DE44D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4A4C283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66B01322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 (0.9)</w:t>
            </w:r>
          </w:p>
          <w:p w14:paraId="0BDAE5EF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1 (9.4)</w:t>
            </w:r>
          </w:p>
          <w:p w14:paraId="67B3A87C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1 (26.5)</w:t>
            </w:r>
          </w:p>
          <w:p w14:paraId="725392C2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74 (63.2)</w:t>
            </w:r>
          </w:p>
        </w:tc>
        <w:tc>
          <w:tcPr>
            <w:tcW w:w="711" w:type="pct"/>
          </w:tcPr>
          <w:p w14:paraId="0B320408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  <w:p w14:paraId="18D15B9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 (2.8)</w:t>
            </w:r>
          </w:p>
          <w:p w14:paraId="32B3313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11.1)</w:t>
            </w:r>
          </w:p>
          <w:p w14:paraId="1F737C12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8 (22.2)</w:t>
            </w:r>
          </w:p>
          <w:p w14:paraId="2C6B92C3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3 (63.9)</w:t>
            </w:r>
          </w:p>
        </w:tc>
      </w:tr>
      <w:tr w:rsidR="00C11CE2" w:rsidRPr="00076C6E" w14:paraId="32A04056" w14:textId="77777777" w:rsidTr="00076C6E">
        <w:tc>
          <w:tcPr>
            <w:tcW w:w="669" w:type="pct"/>
          </w:tcPr>
          <w:p w14:paraId="6C8CC83B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13)</w:t>
            </w:r>
          </w:p>
        </w:tc>
        <w:tc>
          <w:tcPr>
            <w:tcW w:w="2775" w:type="pct"/>
          </w:tcPr>
          <w:p w14:paraId="6FEA7E49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get sudden feelings of panic</w:t>
            </w:r>
          </w:p>
          <w:p w14:paraId="11FBA44B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Very often indeed</w:t>
            </w:r>
          </w:p>
          <w:p w14:paraId="7DDA88C4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Quite often</w:t>
            </w:r>
          </w:p>
          <w:p w14:paraId="43BDB7E5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Not very often</w:t>
            </w:r>
          </w:p>
          <w:p w14:paraId="6044AD39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at all</w:t>
            </w:r>
          </w:p>
        </w:tc>
        <w:tc>
          <w:tcPr>
            <w:tcW w:w="846" w:type="pct"/>
          </w:tcPr>
          <w:p w14:paraId="45B6462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7CAE86A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5 (4.3)</w:t>
            </w:r>
          </w:p>
          <w:p w14:paraId="4E70CD3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3 (11.1)</w:t>
            </w:r>
          </w:p>
          <w:p w14:paraId="587DD6A7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33 (28.2)</w:t>
            </w:r>
          </w:p>
          <w:p w14:paraId="6EA0A16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66 (56.4)</w:t>
            </w:r>
          </w:p>
        </w:tc>
        <w:tc>
          <w:tcPr>
            <w:tcW w:w="711" w:type="pct"/>
          </w:tcPr>
          <w:p w14:paraId="235DCDDB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60AF1CC1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 (2.8)</w:t>
            </w:r>
          </w:p>
          <w:p w14:paraId="38EEFBEB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 (8.3)</w:t>
            </w:r>
          </w:p>
          <w:p w14:paraId="43433E1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13 (36.1)</w:t>
            </w:r>
          </w:p>
          <w:p w14:paraId="05B2ACE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9 (52.8)</w:t>
            </w:r>
          </w:p>
        </w:tc>
      </w:tr>
      <w:tr w:rsidR="00C11CE2" w:rsidRPr="00076C6E" w14:paraId="2A8E3211" w14:textId="77777777" w:rsidTr="00076C6E">
        <w:tc>
          <w:tcPr>
            <w:tcW w:w="669" w:type="pct"/>
          </w:tcPr>
          <w:p w14:paraId="48D0E6FA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775" w:type="pct"/>
          </w:tcPr>
          <w:p w14:paraId="1139E674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754ABD9D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711" w:type="pct"/>
          </w:tcPr>
          <w:p w14:paraId="4F592932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C11CE2" w:rsidRPr="00076C6E" w14:paraId="6722CB9F" w14:textId="77777777" w:rsidTr="00076C6E">
        <w:tc>
          <w:tcPr>
            <w:tcW w:w="5000" w:type="pct"/>
            <w:gridSpan w:val="4"/>
            <w:vAlign w:val="center"/>
          </w:tcPr>
          <w:p w14:paraId="2C2373EB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b/>
                <w:bCs/>
                <w:szCs w:val="24"/>
                <w:lang w:val="en-GB"/>
              </w:rPr>
              <w:t>Depression subscale</w:t>
            </w:r>
          </w:p>
        </w:tc>
      </w:tr>
      <w:tr w:rsidR="00C11CE2" w:rsidRPr="00076C6E" w14:paraId="17C9B01D" w14:textId="77777777" w:rsidTr="00076C6E">
        <w:tc>
          <w:tcPr>
            <w:tcW w:w="669" w:type="pct"/>
          </w:tcPr>
          <w:p w14:paraId="3CEA7704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2)</w:t>
            </w:r>
          </w:p>
        </w:tc>
        <w:tc>
          <w:tcPr>
            <w:tcW w:w="2775" w:type="pct"/>
          </w:tcPr>
          <w:p w14:paraId="09E4AFA5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still enjoy the things I used to enjoy</w:t>
            </w:r>
          </w:p>
          <w:p w14:paraId="25330298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Definitely as much</w:t>
            </w:r>
          </w:p>
          <w:p w14:paraId="30F736CB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quite so much</w:t>
            </w:r>
          </w:p>
          <w:p w14:paraId="16FDDEB8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Only a little</w:t>
            </w:r>
          </w:p>
          <w:p w14:paraId="2455EB92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Hardly at all</w:t>
            </w:r>
          </w:p>
          <w:p w14:paraId="0F3B18C2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6931805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2B15C72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84 (71.8)</w:t>
            </w:r>
          </w:p>
          <w:p w14:paraId="7D86D1F3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9 (16.2)</w:t>
            </w:r>
          </w:p>
          <w:p w14:paraId="383157DB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2 (10.3)</w:t>
            </w:r>
          </w:p>
          <w:p w14:paraId="58043AB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 (1.7)</w:t>
            </w:r>
          </w:p>
        </w:tc>
        <w:tc>
          <w:tcPr>
            <w:tcW w:w="711" w:type="pct"/>
          </w:tcPr>
          <w:p w14:paraId="354D1CE7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6A5A9A04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6 (72.2)</w:t>
            </w:r>
          </w:p>
          <w:p w14:paraId="30D36BF6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7 (19.4)</w:t>
            </w:r>
          </w:p>
          <w:p w14:paraId="39E1946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 (5.6)</w:t>
            </w:r>
          </w:p>
          <w:p w14:paraId="1E07440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 (2.8)</w:t>
            </w:r>
          </w:p>
        </w:tc>
      </w:tr>
      <w:tr w:rsidR="00C11CE2" w:rsidRPr="00076C6E" w14:paraId="50EDDADD" w14:textId="77777777" w:rsidTr="00076C6E">
        <w:tc>
          <w:tcPr>
            <w:tcW w:w="669" w:type="pct"/>
          </w:tcPr>
          <w:p w14:paraId="2F760DC5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4)</w:t>
            </w:r>
          </w:p>
        </w:tc>
        <w:tc>
          <w:tcPr>
            <w:tcW w:w="2775" w:type="pct"/>
          </w:tcPr>
          <w:p w14:paraId="5EFB121C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 xml:space="preserve">I can laugh and see the funny side of things </w:t>
            </w:r>
          </w:p>
          <w:p w14:paraId="60F2AA51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As much as I always could</w:t>
            </w:r>
          </w:p>
          <w:p w14:paraId="587CBFB7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quite so much now</w:t>
            </w:r>
          </w:p>
          <w:p w14:paraId="44D3A499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Definitely not so much now</w:t>
            </w:r>
          </w:p>
          <w:p w14:paraId="065E689D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at all</w:t>
            </w:r>
          </w:p>
          <w:p w14:paraId="6EDFF924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2165DD6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5BEC887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97 (82.9)</w:t>
            </w:r>
          </w:p>
          <w:p w14:paraId="1C3C56B0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7 (14.5)</w:t>
            </w:r>
          </w:p>
          <w:p w14:paraId="51D6516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 (2.6)</w:t>
            </w:r>
          </w:p>
          <w:p w14:paraId="25FE212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0 (0.0)</w:t>
            </w:r>
          </w:p>
        </w:tc>
        <w:tc>
          <w:tcPr>
            <w:tcW w:w="711" w:type="pct"/>
          </w:tcPr>
          <w:p w14:paraId="214BBB1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7155A2AB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29 (80.6)</w:t>
            </w:r>
          </w:p>
          <w:p w14:paraId="7D4E6C3C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 (2.8)</w:t>
            </w:r>
          </w:p>
          <w:p w14:paraId="449B2C36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 (8.3)</w:t>
            </w:r>
          </w:p>
          <w:p w14:paraId="0FFBFB8C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 (8.3)</w:t>
            </w:r>
          </w:p>
        </w:tc>
      </w:tr>
      <w:tr w:rsidR="00C11CE2" w:rsidRPr="00076C6E" w14:paraId="31020CAD" w14:textId="77777777" w:rsidTr="00076C6E">
        <w:tc>
          <w:tcPr>
            <w:tcW w:w="669" w:type="pct"/>
          </w:tcPr>
          <w:p w14:paraId="4FF2222E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(6)</w:t>
            </w:r>
          </w:p>
        </w:tc>
        <w:tc>
          <w:tcPr>
            <w:tcW w:w="2775" w:type="pct"/>
          </w:tcPr>
          <w:p w14:paraId="17162D02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feel cheerful</w:t>
            </w:r>
          </w:p>
          <w:p w14:paraId="48C96797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at all</w:t>
            </w:r>
          </w:p>
          <w:p w14:paraId="7197D8BB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often</w:t>
            </w:r>
          </w:p>
          <w:p w14:paraId="696265B5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Sometimes</w:t>
            </w:r>
          </w:p>
          <w:p w14:paraId="7EE4C09E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Most of the time</w:t>
            </w:r>
          </w:p>
          <w:p w14:paraId="28BE74DF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2D965213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7AD76C2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 (0.9)</w:t>
            </w:r>
          </w:p>
          <w:p w14:paraId="355E1347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9 (7.7)</w:t>
            </w:r>
          </w:p>
          <w:p w14:paraId="75165A4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8 (15.4)</w:t>
            </w:r>
          </w:p>
          <w:p w14:paraId="7592BE5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89 (76.1)</w:t>
            </w:r>
          </w:p>
        </w:tc>
        <w:tc>
          <w:tcPr>
            <w:tcW w:w="711" w:type="pct"/>
          </w:tcPr>
          <w:p w14:paraId="199E152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609E86DB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0 (0.0)</w:t>
            </w:r>
          </w:p>
          <w:p w14:paraId="3CA86BE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 (8.3)</w:t>
            </w:r>
          </w:p>
          <w:p w14:paraId="24406FC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7 (19.4)</w:t>
            </w:r>
          </w:p>
          <w:p w14:paraId="570D36F4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6 (72.2)</w:t>
            </w:r>
          </w:p>
        </w:tc>
      </w:tr>
      <w:tr w:rsidR="00C11CE2" w:rsidRPr="00076C6E" w14:paraId="28227967" w14:textId="77777777" w:rsidTr="00076C6E">
        <w:tc>
          <w:tcPr>
            <w:tcW w:w="669" w:type="pct"/>
          </w:tcPr>
          <w:p w14:paraId="36AD211D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(8)</w:t>
            </w:r>
          </w:p>
        </w:tc>
        <w:tc>
          <w:tcPr>
            <w:tcW w:w="2775" w:type="pct"/>
          </w:tcPr>
          <w:p w14:paraId="2ADC2E54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feel as if I am slowed down</w:t>
            </w:r>
          </w:p>
          <w:p w14:paraId="5BEA095B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early all the time</w:t>
            </w:r>
          </w:p>
          <w:p w14:paraId="3C75D4C8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Very often</w:t>
            </w:r>
          </w:p>
          <w:p w14:paraId="0F70C5A4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Sometimes</w:t>
            </w:r>
          </w:p>
          <w:p w14:paraId="745AD4E7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at all</w:t>
            </w:r>
          </w:p>
          <w:p w14:paraId="5BA6A830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238F2676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45C33B5B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3.4)</w:t>
            </w:r>
          </w:p>
          <w:p w14:paraId="6DC8FEA1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3.4)</w:t>
            </w:r>
          </w:p>
          <w:p w14:paraId="52DD47E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7 (31.6)</w:t>
            </w:r>
          </w:p>
          <w:p w14:paraId="0E1BFB21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72 (61.5)</w:t>
            </w:r>
          </w:p>
        </w:tc>
        <w:tc>
          <w:tcPr>
            <w:tcW w:w="711" w:type="pct"/>
          </w:tcPr>
          <w:p w14:paraId="627DD9C8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1118C1B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0 (0.0)</w:t>
            </w:r>
          </w:p>
          <w:p w14:paraId="7DCC978B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11.1)</w:t>
            </w:r>
          </w:p>
          <w:p w14:paraId="2CDE9853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0 (27.8)</w:t>
            </w:r>
          </w:p>
          <w:p w14:paraId="7286601F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2 (61.1)</w:t>
            </w:r>
          </w:p>
        </w:tc>
      </w:tr>
      <w:tr w:rsidR="00C11CE2" w:rsidRPr="00076C6E" w14:paraId="683A2DE7" w14:textId="77777777" w:rsidTr="00076C6E">
        <w:tc>
          <w:tcPr>
            <w:tcW w:w="669" w:type="pct"/>
          </w:tcPr>
          <w:p w14:paraId="4D982CE0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10)</w:t>
            </w:r>
          </w:p>
        </w:tc>
        <w:tc>
          <w:tcPr>
            <w:tcW w:w="2775" w:type="pct"/>
          </w:tcPr>
          <w:p w14:paraId="61FE59A6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have lost interest in my appearance</w:t>
            </w:r>
          </w:p>
          <w:p w14:paraId="75C2320F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Definitely</w:t>
            </w:r>
          </w:p>
          <w:p w14:paraId="360753D9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don’t take so much care as I should</w:t>
            </w:r>
          </w:p>
          <w:p w14:paraId="522882F9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may not take quite as much care</w:t>
            </w:r>
          </w:p>
          <w:p w14:paraId="77356DCF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take just as much care as ever</w:t>
            </w:r>
          </w:p>
          <w:p w14:paraId="57C298DB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5F6EF0BC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3E163AB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0 (0.0)</w:t>
            </w:r>
          </w:p>
          <w:p w14:paraId="75D7067F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 (1.7)</w:t>
            </w:r>
          </w:p>
          <w:p w14:paraId="552120AF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3 (11.1)</w:t>
            </w:r>
          </w:p>
          <w:p w14:paraId="72EFBEC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02 (87.2)</w:t>
            </w:r>
          </w:p>
        </w:tc>
        <w:tc>
          <w:tcPr>
            <w:tcW w:w="711" w:type="pct"/>
          </w:tcPr>
          <w:p w14:paraId="7277A78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73628CA1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 (2.8)</w:t>
            </w:r>
          </w:p>
          <w:p w14:paraId="26B9EB4F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 (2.8)</w:t>
            </w:r>
          </w:p>
          <w:p w14:paraId="4585020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 (8.3)</w:t>
            </w:r>
          </w:p>
          <w:p w14:paraId="1AAC8A16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31 (86.1)</w:t>
            </w:r>
          </w:p>
        </w:tc>
      </w:tr>
      <w:tr w:rsidR="00C11CE2" w:rsidRPr="00076C6E" w14:paraId="6C0B3B67" w14:textId="77777777" w:rsidTr="00076C6E">
        <w:tc>
          <w:tcPr>
            <w:tcW w:w="669" w:type="pct"/>
          </w:tcPr>
          <w:p w14:paraId="1AFFF4CD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12)</w:t>
            </w:r>
          </w:p>
        </w:tc>
        <w:tc>
          <w:tcPr>
            <w:tcW w:w="2775" w:type="pct"/>
          </w:tcPr>
          <w:p w14:paraId="685F15F1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look forward with enjoyment to things</w:t>
            </w:r>
          </w:p>
          <w:p w14:paraId="22D9A49B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As much as I ever did</w:t>
            </w:r>
          </w:p>
          <w:p w14:paraId="128C90EC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Rather less than I used to</w:t>
            </w:r>
          </w:p>
          <w:p w14:paraId="35A07392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Definitely less than I used to</w:t>
            </w:r>
          </w:p>
          <w:p w14:paraId="677E669A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Hardly at all</w:t>
            </w:r>
          </w:p>
          <w:p w14:paraId="7733157B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7DCC1354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190E8344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93 (79.5)</w:t>
            </w:r>
          </w:p>
          <w:p w14:paraId="5CCE840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8 (15.4)</w:t>
            </w:r>
          </w:p>
          <w:p w14:paraId="79AB961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3.4)</w:t>
            </w:r>
          </w:p>
          <w:p w14:paraId="46AB0917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 (1.7)</w:t>
            </w:r>
          </w:p>
        </w:tc>
        <w:tc>
          <w:tcPr>
            <w:tcW w:w="711" w:type="pct"/>
          </w:tcPr>
          <w:p w14:paraId="2A888B80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535C86A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8 (77.8)</w:t>
            </w:r>
          </w:p>
          <w:p w14:paraId="1FA70772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4 (11.1)</w:t>
            </w:r>
          </w:p>
          <w:p w14:paraId="65D5522A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 (5.6)</w:t>
            </w:r>
          </w:p>
          <w:p w14:paraId="43BE0679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 (5.6)</w:t>
            </w:r>
          </w:p>
        </w:tc>
      </w:tr>
      <w:tr w:rsidR="00C11CE2" w:rsidRPr="00076C6E" w14:paraId="276C5F8C" w14:textId="77777777" w:rsidTr="00076C6E">
        <w:tc>
          <w:tcPr>
            <w:tcW w:w="669" w:type="pct"/>
          </w:tcPr>
          <w:p w14:paraId="05F2CA65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(14)</w:t>
            </w:r>
          </w:p>
        </w:tc>
        <w:tc>
          <w:tcPr>
            <w:tcW w:w="2775" w:type="pct"/>
          </w:tcPr>
          <w:p w14:paraId="4E4B2E6D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I can enjoy a good book or radio or TV programme</w:t>
            </w:r>
          </w:p>
          <w:p w14:paraId="3540EC1B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Often</w:t>
            </w:r>
          </w:p>
          <w:p w14:paraId="16AE9FDA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Sometimes</w:t>
            </w:r>
          </w:p>
          <w:p w14:paraId="44373215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Not often</w:t>
            </w:r>
          </w:p>
          <w:p w14:paraId="148918D6" w14:textId="77777777" w:rsidR="00C11CE2" w:rsidRPr="00076C6E" w:rsidRDefault="00C11CE2" w:rsidP="00EB596E">
            <w:pPr>
              <w:spacing w:before="240" w:line="480" w:lineRule="auto"/>
              <w:ind w:left="284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Very seldom</w:t>
            </w:r>
          </w:p>
          <w:p w14:paraId="6A8A8EF9" w14:textId="77777777" w:rsidR="00C11CE2" w:rsidRPr="00076C6E" w:rsidRDefault="00C11CE2" w:rsidP="00EB596E">
            <w:pPr>
              <w:spacing w:before="24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46" w:type="pct"/>
          </w:tcPr>
          <w:p w14:paraId="609BE05D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56FB3DE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92 (78.6)</w:t>
            </w:r>
          </w:p>
          <w:p w14:paraId="7F83ADBF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16 (13.7)</w:t>
            </w:r>
          </w:p>
          <w:p w14:paraId="79AD73D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5 (4.3)</w:t>
            </w:r>
          </w:p>
          <w:p w14:paraId="0E42F2AE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4 (3.4)</w:t>
            </w:r>
          </w:p>
        </w:tc>
        <w:tc>
          <w:tcPr>
            <w:tcW w:w="711" w:type="pct"/>
          </w:tcPr>
          <w:p w14:paraId="3964A76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6576B1A5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5 (69.4)</w:t>
            </w:r>
          </w:p>
          <w:p w14:paraId="1589EC9F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9 (25.0)</w:t>
            </w:r>
          </w:p>
          <w:p w14:paraId="674755E4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t>2 (5.6)</w:t>
            </w:r>
          </w:p>
          <w:p w14:paraId="36B70CA1" w14:textId="77777777" w:rsidR="00C11CE2" w:rsidRPr="00076C6E" w:rsidRDefault="00C11CE2" w:rsidP="00EB596E">
            <w:pPr>
              <w:spacing w:before="24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76C6E">
              <w:rPr>
                <w:rFonts w:ascii="Times New Roman" w:hAnsi="Times New Roman"/>
                <w:szCs w:val="24"/>
                <w:lang w:val="en-GB"/>
              </w:rPr>
              <w:lastRenderedPageBreak/>
              <w:t>0 (0.0)</w:t>
            </w:r>
          </w:p>
        </w:tc>
      </w:tr>
    </w:tbl>
    <w:p w14:paraId="039A3649" w14:textId="77777777" w:rsidR="00C11CE2" w:rsidRPr="00076C6E" w:rsidRDefault="00C11CE2" w:rsidP="00076C6E">
      <w:pPr>
        <w:pStyle w:val="MDPI43tablefooter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76C6E">
        <w:rPr>
          <w:rFonts w:ascii="Times New Roman" w:hAnsi="Times New Roman" w:cs="Times New Roman"/>
          <w:sz w:val="24"/>
          <w:szCs w:val="24"/>
          <w:lang w:val="en-GB"/>
        </w:rPr>
        <w:lastRenderedPageBreak/>
        <w:t>HADS, Hospital Anxiety and Depression Scale</w:t>
      </w:r>
    </w:p>
    <w:p w14:paraId="4E213961" w14:textId="77777777" w:rsidR="00C11CE2" w:rsidRPr="00076C6E" w:rsidRDefault="00C11CE2" w:rsidP="00076C6E">
      <w:pPr>
        <w:spacing w:line="480" w:lineRule="auto"/>
        <w:rPr>
          <w:rFonts w:ascii="Times New Roman" w:eastAsia="Times New Roman" w:hAnsi="Times New Roman"/>
          <w:szCs w:val="24"/>
          <w:lang w:val="en-GB" w:eastAsia="de-DE" w:bidi="en-US"/>
        </w:rPr>
      </w:pPr>
    </w:p>
    <w:p w14:paraId="53943B64" w14:textId="24E1CBF6" w:rsidR="00BA1FA3" w:rsidRPr="00076C6E" w:rsidRDefault="00BA1FA3" w:rsidP="00076C6E">
      <w:pPr>
        <w:spacing w:line="480" w:lineRule="auto"/>
        <w:rPr>
          <w:rFonts w:ascii="Times New Roman" w:hAnsi="Times New Roman"/>
          <w:szCs w:val="24"/>
          <w:lang w:val="en-GB"/>
        </w:rPr>
      </w:pPr>
    </w:p>
    <w:sectPr w:rsidR="00BA1FA3" w:rsidRPr="00076C6E" w:rsidSect="00076C6E">
      <w:footerReference w:type="even" r:id="rId7"/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044C8" w14:textId="77777777" w:rsidR="00F1349C" w:rsidRDefault="00F1349C" w:rsidP="00CC7D7F">
      <w:r>
        <w:separator/>
      </w:r>
    </w:p>
  </w:endnote>
  <w:endnote w:type="continuationSeparator" w:id="0">
    <w:p w14:paraId="2CB9A2D3" w14:textId="77777777" w:rsidR="00F1349C" w:rsidRDefault="00F1349C" w:rsidP="00CC7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3156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47CD3E" w14:textId="372B767C" w:rsidR="00CC7D7F" w:rsidRDefault="00CC7D7F" w:rsidP="008535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B0EB84" w14:textId="77777777" w:rsidR="00CC7D7F" w:rsidRDefault="00CC7D7F" w:rsidP="008535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/>
      </w:rPr>
      <w:id w:val="-1701784573"/>
      <w:docPartObj>
        <w:docPartGallery w:val="Page Numbers (Bottom of Page)"/>
        <w:docPartUnique/>
      </w:docPartObj>
    </w:sdtPr>
    <w:sdtEndPr>
      <w:rPr>
        <w:rStyle w:val="PageNumber"/>
        <w:szCs w:val="24"/>
      </w:rPr>
    </w:sdtEndPr>
    <w:sdtContent>
      <w:p w14:paraId="2BD32D08" w14:textId="0052620E" w:rsidR="00853527" w:rsidRPr="00853527" w:rsidRDefault="00853527" w:rsidP="008E0AF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/>
          </w:rPr>
        </w:pPr>
        <w:r w:rsidRPr="00853527">
          <w:rPr>
            <w:rStyle w:val="PageNumber"/>
            <w:rFonts w:ascii="Times New Roman" w:hAnsi="Times New Roman"/>
          </w:rPr>
          <w:fldChar w:fldCharType="begin"/>
        </w:r>
        <w:r w:rsidRPr="00853527">
          <w:rPr>
            <w:rStyle w:val="PageNumber"/>
            <w:rFonts w:ascii="Times New Roman" w:hAnsi="Times New Roman"/>
          </w:rPr>
          <w:instrText xml:space="preserve"> PAGE </w:instrText>
        </w:r>
        <w:r w:rsidRPr="00853527">
          <w:rPr>
            <w:rStyle w:val="PageNumber"/>
            <w:rFonts w:ascii="Times New Roman" w:hAnsi="Times New Roman"/>
          </w:rPr>
          <w:fldChar w:fldCharType="separate"/>
        </w:r>
        <w:r w:rsidRPr="00853527">
          <w:rPr>
            <w:rStyle w:val="PageNumber"/>
            <w:rFonts w:ascii="Times New Roman" w:hAnsi="Times New Roman"/>
            <w:noProof/>
          </w:rPr>
          <w:t>1</w:t>
        </w:r>
        <w:r w:rsidRPr="00853527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1B7EF202" w14:textId="77777777" w:rsidR="00CC7D7F" w:rsidRDefault="00CC7D7F" w:rsidP="008535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6CDCF" w14:textId="77777777" w:rsidR="00F1349C" w:rsidRDefault="00F1349C" w:rsidP="00CC7D7F">
      <w:r>
        <w:separator/>
      </w:r>
    </w:p>
  </w:footnote>
  <w:footnote w:type="continuationSeparator" w:id="0">
    <w:p w14:paraId="17827D57" w14:textId="77777777" w:rsidR="00F1349C" w:rsidRDefault="00F1349C" w:rsidP="00CC7D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DA48F5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EF875E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5A878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0276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A0A81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AC2A7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62F84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212C1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96E4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66B2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FA3"/>
    <w:rsid w:val="00000E92"/>
    <w:rsid w:val="00010F6E"/>
    <w:rsid w:val="00046C16"/>
    <w:rsid w:val="000508B9"/>
    <w:rsid w:val="000510D3"/>
    <w:rsid w:val="00071B23"/>
    <w:rsid w:val="000769DB"/>
    <w:rsid w:val="00076C6E"/>
    <w:rsid w:val="000D40B2"/>
    <w:rsid w:val="000E15F8"/>
    <w:rsid w:val="00111813"/>
    <w:rsid w:val="00174427"/>
    <w:rsid w:val="001966CC"/>
    <w:rsid w:val="001A5F74"/>
    <w:rsid w:val="001D398F"/>
    <w:rsid w:val="001D4E42"/>
    <w:rsid w:val="00254771"/>
    <w:rsid w:val="00255A44"/>
    <w:rsid w:val="002634A2"/>
    <w:rsid w:val="002B3996"/>
    <w:rsid w:val="00302664"/>
    <w:rsid w:val="003405EF"/>
    <w:rsid w:val="0037322B"/>
    <w:rsid w:val="00382262"/>
    <w:rsid w:val="003A37F1"/>
    <w:rsid w:val="003E7FCA"/>
    <w:rsid w:val="003F6E2F"/>
    <w:rsid w:val="00405406"/>
    <w:rsid w:val="004063D2"/>
    <w:rsid w:val="004343A5"/>
    <w:rsid w:val="004572A0"/>
    <w:rsid w:val="00470675"/>
    <w:rsid w:val="00482EB6"/>
    <w:rsid w:val="00493C2F"/>
    <w:rsid w:val="004B685E"/>
    <w:rsid w:val="004F02B5"/>
    <w:rsid w:val="004F0D67"/>
    <w:rsid w:val="00532221"/>
    <w:rsid w:val="005526AF"/>
    <w:rsid w:val="005A4FF1"/>
    <w:rsid w:val="00625812"/>
    <w:rsid w:val="006B127D"/>
    <w:rsid w:val="006B6441"/>
    <w:rsid w:val="00717BE8"/>
    <w:rsid w:val="00741CCB"/>
    <w:rsid w:val="00753609"/>
    <w:rsid w:val="00793202"/>
    <w:rsid w:val="007B0E1D"/>
    <w:rsid w:val="007D6973"/>
    <w:rsid w:val="007D7E62"/>
    <w:rsid w:val="00853527"/>
    <w:rsid w:val="00862D09"/>
    <w:rsid w:val="008864E6"/>
    <w:rsid w:val="008921FA"/>
    <w:rsid w:val="008C15B9"/>
    <w:rsid w:val="008C4D15"/>
    <w:rsid w:val="008F2FF2"/>
    <w:rsid w:val="00913936"/>
    <w:rsid w:val="009206BA"/>
    <w:rsid w:val="00934B66"/>
    <w:rsid w:val="0095396D"/>
    <w:rsid w:val="0097739A"/>
    <w:rsid w:val="009C3B50"/>
    <w:rsid w:val="009E2FB1"/>
    <w:rsid w:val="00A035A4"/>
    <w:rsid w:val="00A20DFA"/>
    <w:rsid w:val="00A87B63"/>
    <w:rsid w:val="00AA502D"/>
    <w:rsid w:val="00AB0A31"/>
    <w:rsid w:val="00AB288E"/>
    <w:rsid w:val="00B16B43"/>
    <w:rsid w:val="00B72C26"/>
    <w:rsid w:val="00BA1FA3"/>
    <w:rsid w:val="00BE3FA4"/>
    <w:rsid w:val="00C10B34"/>
    <w:rsid w:val="00C11CE2"/>
    <w:rsid w:val="00C47356"/>
    <w:rsid w:val="00C629F9"/>
    <w:rsid w:val="00CC1DA6"/>
    <w:rsid w:val="00CC7D7F"/>
    <w:rsid w:val="00CE065A"/>
    <w:rsid w:val="00D00272"/>
    <w:rsid w:val="00D44ACD"/>
    <w:rsid w:val="00D57914"/>
    <w:rsid w:val="00D61418"/>
    <w:rsid w:val="00D7366E"/>
    <w:rsid w:val="00D84286"/>
    <w:rsid w:val="00DA7521"/>
    <w:rsid w:val="00DB3C62"/>
    <w:rsid w:val="00DB5AE6"/>
    <w:rsid w:val="00DB78DA"/>
    <w:rsid w:val="00DC47B0"/>
    <w:rsid w:val="00EA1FAC"/>
    <w:rsid w:val="00EB18A3"/>
    <w:rsid w:val="00EB596E"/>
    <w:rsid w:val="00EB5BDE"/>
    <w:rsid w:val="00EC5E2B"/>
    <w:rsid w:val="00ED21DA"/>
    <w:rsid w:val="00F029C6"/>
    <w:rsid w:val="00F11F14"/>
    <w:rsid w:val="00F1349C"/>
    <w:rsid w:val="00F1419E"/>
    <w:rsid w:val="00F502C8"/>
    <w:rsid w:val="00F7677B"/>
    <w:rsid w:val="00F84353"/>
    <w:rsid w:val="00FB16EB"/>
    <w:rsid w:val="00FC2A31"/>
    <w:rsid w:val="00FC4533"/>
    <w:rsid w:val="00FC741E"/>
    <w:rsid w:val="00FD3A62"/>
    <w:rsid w:val="00FE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4EF90"/>
  <w15:chartTrackingRefBased/>
  <w15:docId w15:val="{A04403ED-326C-9C42-B193-3B630BC68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FA3"/>
    <w:pPr>
      <w:widowControl w:val="0"/>
    </w:pPr>
    <w:rPr>
      <w:rFonts w:ascii="Calibri" w:eastAsia="PMingLiU" w:hAnsi="Calibri" w:cs="Times New Roman"/>
      <w:kern w:val="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A1F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634A2"/>
    <w:pPr>
      <w:tabs>
        <w:tab w:val="center" w:pos="4513"/>
        <w:tab w:val="right" w:pos="9026"/>
      </w:tabs>
    </w:pPr>
    <w:rPr>
      <w:rFonts w:ascii="Palatino Linotype" w:hAnsi="Palatino Linotype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2634A2"/>
    <w:rPr>
      <w:rFonts w:ascii="Palatino Linotype" w:eastAsia="PMingLiU" w:hAnsi="Palatino Linotype" w:cs="Times New Roman"/>
      <w:kern w:val="2"/>
      <w:sz w:val="18"/>
      <w:szCs w:val="22"/>
      <w:lang w:val="en-US"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7D7F"/>
  </w:style>
  <w:style w:type="paragraph" w:styleId="Header">
    <w:name w:val="header"/>
    <w:basedOn w:val="Normal"/>
    <w:link w:val="HeaderChar"/>
    <w:uiPriority w:val="99"/>
    <w:unhideWhenUsed/>
    <w:rsid w:val="008535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527"/>
    <w:rPr>
      <w:rFonts w:ascii="Calibri" w:eastAsia="PMingLiU" w:hAnsi="Calibri" w:cs="Times New Roman"/>
      <w:kern w:val="2"/>
      <w:szCs w:val="22"/>
      <w:lang w:val="en-US" w:eastAsia="zh-TW"/>
    </w:rPr>
  </w:style>
  <w:style w:type="paragraph" w:customStyle="1" w:styleId="MDPI43tablefooter">
    <w:name w:val="MDPI_4.3_table_footer"/>
    <w:next w:val="Normal"/>
    <w:qFormat/>
    <w:rsid w:val="00C11CE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F14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n Foong</dc:creator>
  <cp:keywords/>
  <dc:description/>
  <cp:lastModifiedBy>Yi Xian Foong</cp:lastModifiedBy>
  <cp:revision>10</cp:revision>
  <dcterms:created xsi:type="dcterms:W3CDTF">2021-07-12T17:05:00Z</dcterms:created>
  <dcterms:modified xsi:type="dcterms:W3CDTF">2021-07-16T10:31:00Z</dcterms:modified>
</cp:coreProperties>
</file>